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EAE" w:rsidRPr="002F6446" w:rsidRDefault="00C73EAE" w:rsidP="00C73EAE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 S3</w:t>
      </w:r>
      <w:r w:rsidRPr="002F6446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2F6446">
        <w:rPr>
          <w:rFonts w:asciiTheme="majorBidi" w:hAnsiTheme="majorBidi" w:cstheme="majorBidi"/>
          <w:sz w:val="24"/>
          <w:szCs w:val="24"/>
        </w:rPr>
        <w:t xml:space="preserve">Genes with significant change in expression between the wild type and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revR </w:t>
      </w:r>
      <w:r w:rsidRPr="002F6446">
        <w:rPr>
          <w:rFonts w:asciiTheme="majorBidi" w:hAnsiTheme="majorBidi" w:cstheme="majorBidi"/>
          <w:sz w:val="24"/>
          <w:szCs w:val="24"/>
        </w:rPr>
        <w:t xml:space="preserve">mutant as identified by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2F6446">
        <w:rPr>
          <w:rFonts w:asciiTheme="majorBidi" w:hAnsiTheme="majorBidi" w:cstheme="majorBidi"/>
          <w:sz w:val="24"/>
          <w:szCs w:val="24"/>
        </w:rPr>
        <w:t>edgeR</w:t>
      </w:r>
      <w:proofErr w:type="spellEnd"/>
      <w:r w:rsidRPr="002F6446">
        <w:rPr>
          <w:rFonts w:asciiTheme="majorBidi" w:hAnsiTheme="majorBidi" w:cstheme="majorBidi"/>
          <w:sz w:val="24"/>
          <w:szCs w:val="24"/>
        </w:rPr>
        <w:t xml:space="preserve"> analysis package. </w:t>
      </w:r>
    </w:p>
    <w:p w:rsidR="00C73EAE" w:rsidRPr="002F6446" w:rsidRDefault="00C73EAE" w:rsidP="00C73EAE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GridTable1Light1"/>
        <w:tblW w:w="9576" w:type="dxa"/>
        <w:tblLook w:val="04A0" w:firstRow="1" w:lastRow="0" w:firstColumn="1" w:lastColumn="0" w:noHBand="0" w:noVBand="1"/>
      </w:tblPr>
      <w:tblGrid>
        <w:gridCol w:w="1188"/>
        <w:gridCol w:w="1016"/>
        <w:gridCol w:w="1118"/>
        <w:gridCol w:w="1110"/>
        <w:gridCol w:w="5186"/>
      </w:tblGrid>
      <w:tr w:rsidR="00C73EAE" w:rsidRPr="002F6446" w:rsidTr="001A3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D3338E" w:rsidRDefault="00C73EAE" w:rsidP="00FE5A22">
            <w:pPr>
              <w:jc w:val="center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cus Tag</w:t>
            </w:r>
          </w:p>
        </w:tc>
        <w:tc>
          <w:tcPr>
            <w:tcW w:w="1016" w:type="dxa"/>
            <w:noWrap/>
            <w:hideMark/>
          </w:tcPr>
          <w:p w:rsidR="00C73EAE" w:rsidRPr="00D3338E" w:rsidRDefault="00C73EAE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g</w:t>
            </w:r>
            <w:r w:rsidRPr="00D3338E">
              <w:rPr>
                <w:rFonts w:asciiTheme="majorBidi" w:hAnsiTheme="majorBidi" w:cstheme="majorBidi"/>
                <w:vertAlign w:val="subscript"/>
              </w:rPr>
              <w:t xml:space="preserve">2 </w:t>
            </w:r>
            <w:r w:rsidRPr="00D3338E">
              <w:rPr>
                <w:rFonts w:asciiTheme="majorBidi" w:hAnsiTheme="majorBidi" w:cstheme="majorBidi"/>
              </w:rPr>
              <w:t xml:space="preserve">Fold </w:t>
            </w:r>
            <w:proofErr w:type="spellStart"/>
            <w:r w:rsidRPr="00D3338E">
              <w:rPr>
                <w:rFonts w:asciiTheme="majorBidi" w:hAnsiTheme="majorBidi" w:cstheme="majorBidi"/>
              </w:rPr>
              <w:t>change</w:t>
            </w:r>
            <w:r w:rsidRPr="00D3338E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D3338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18" w:type="dxa"/>
            <w:noWrap/>
            <w:hideMark/>
          </w:tcPr>
          <w:p w:rsidR="00C73EAE" w:rsidRPr="00D3338E" w:rsidRDefault="00C73EAE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FDR</w:t>
            </w:r>
          </w:p>
        </w:tc>
        <w:tc>
          <w:tcPr>
            <w:tcW w:w="1068" w:type="dxa"/>
            <w:noWrap/>
            <w:hideMark/>
          </w:tcPr>
          <w:p w:rsidR="00C73EAE" w:rsidRPr="00D3338E" w:rsidRDefault="00C73EAE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5186" w:type="dxa"/>
            <w:noWrap/>
            <w:hideMark/>
          </w:tcPr>
          <w:p w:rsidR="00C73EAE" w:rsidRPr="00D3338E" w:rsidRDefault="00C73EAE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Product</w:t>
            </w:r>
          </w:p>
        </w:tc>
      </w:tr>
      <w:tr w:rsidR="00C73EAE" w:rsidRPr="002F6446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:rsidR="00C73EAE" w:rsidRPr="00FC21FF" w:rsidRDefault="00C73EAE" w:rsidP="00FE5A22">
            <w:pPr>
              <w:jc w:val="center"/>
              <w:rPr>
                <w:rFonts w:asciiTheme="majorBidi" w:hAnsiTheme="majorBidi" w:cstheme="majorBidi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85</w:t>
            </w:r>
          </w:p>
        </w:tc>
        <w:tc>
          <w:tcPr>
            <w:tcW w:w="1016" w:type="dxa"/>
            <w:noWrap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87</w:t>
            </w:r>
          </w:p>
        </w:tc>
        <w:tc>
          <w:tcPr>
            <w:tcW w:w="1118" w:type="dxa"/>
            <w:noWrap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92E-03</w:t>
            </w:r>
          </w:p>
        </w:tc>
        <w:tc>
          <w:tcPr>
            <w:tcW w:w="1068" w:type="dxa"/>
            <w:noWrap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mdh</w:t>
            </w:r>
            <w:proofErr w:type="spellEnd"/>
          </w:p>
        </w:tc>
        <w:tc>
          <w:tcPr>
            <w:tcW w:w="5186" w:type="dxa"/>
            <w:noWrap/>
          </w:tcPr>
          <w:p w:rsidR="00C73EAE" w:rsidRPr="00FC21FF" w:rsidRDefault="00C73EAE" w:rsidP="00FE5A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lcohol dehydrogen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0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0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22E-06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hydrogen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52E-06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iolE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yo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inositol catabolism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14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20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symporter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YidK</w:t>
            </w:r>
            <w:proofErr w:type="spellEnd"/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5.5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27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yo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inositol 2-</w:t>
            </w: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hydrogen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5.1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01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irC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nitrite transporter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NirC</w:t>
            </w:r>
            <w:proofErr w:type="spellEnd"/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6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9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58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ropionate CoA-transfer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09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70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acdS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cyl-CoA dehydrogen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11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5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02E-11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11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04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30E-11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19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7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04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gH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aluronid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25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6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95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45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6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11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lkaline phosphatase-like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0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3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26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RNA polymerase sigma facto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5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4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1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nJ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exo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alpha-sialid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5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2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28E-06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7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3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60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76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5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02E-11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7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9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13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 perme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7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3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54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58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8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95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TS system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36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5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13E-06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pstS1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ABC transporter phosphate-binding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3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6.2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54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pstS2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ABC transporter phosphate-binding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3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6.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00E-11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pstC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ABC transporter perme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39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3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12E-06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  <w:t>pstA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ABC transporter perme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40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84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81E-09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pstB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transporter ATP-binding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4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3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22E-11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phoU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hosphate transporter PhoU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4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7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55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revR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NA-binding response regulato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69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1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13E-10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73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7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86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oX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yridine nucleotide-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isulphid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oxidoreduct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73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8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55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utative inner membrane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79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9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26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iron(III)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icitrat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81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2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46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endo-beta-N-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cetylglucosaminidase</w:t>
            </w:r>
            <w:proofErr w:type="spellEnd"/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85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9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71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aspC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minotransferase class V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85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6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3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rubY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rubrerythrin</w:t>
            </w:r>
            <w:proofErr w:type="spellEnd"/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088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1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4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gI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aluronid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09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7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55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lastRenderedPageBreak/>
              <w:t>CPE1099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8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47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17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7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1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23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53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gJ</w:t>
            </w: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aluronid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25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5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35E-07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34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93E-07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  <w:t>mglB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galactosid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34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3.71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59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  <w:t>mglA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galactose/methyl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galaxtosid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transporter ATP-binding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34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3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55E-07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mglC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beta-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ethylgalactosid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transporter inner membrane component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50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8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23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52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0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91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nagL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aluronid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53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7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55E-05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TS system, sucrose-specific IIBC component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53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9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94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62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2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06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75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44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32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spoIVA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tage IV sporulation protein A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76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0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38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sigG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sporulation sigma factor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gG</w:t>
            </w:r>
            <w:proofErr w:type="spellEnd"/>
          </w:p>
        </w:tc>
      </w:tr>
      <w:tr w:rsidR="00C73EAE" w:rsidRPr="002660FC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827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4.0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4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spoIIIAG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de-DE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val="de-DE" w:eastAsia="zh-CN"/>
              </w:rPr>
              <w:t>stage III sporulation protein AG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87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84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92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de-DE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1876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2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1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03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25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77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04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98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1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sigF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porulation sigma factor SigF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08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1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2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08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1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96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C transporte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146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0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70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  <w:t>ftsN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porulation/</w:t>
            </w: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cell division protein 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261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9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77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26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2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2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ypothetical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295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2.53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83E-04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lepW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gnal peptidase type I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303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87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3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eavy metal-transporting ATP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318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46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01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pyridoxamine</w:t>
            </w:r>
            <w:proofErr w:type="spellEnd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 kinase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44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7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08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ctsR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transcriptional repressor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554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-1.5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.77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glpF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glycerol uptake facilitator protein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PE2562</w:t>
            </w:r>
          </w:p>
        </w:tc>
        <w:tc>
          <w:tcPr>
            <w:tcW w:w="1016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49</w:t>
            </w:r>
          </w:p>
        </w:tc>
        <w:tc>
          <w:tcPr>
            <w:tcW w:w="1118" w:type="dxa"/>
            <w:noWrap/>
            <w:hideMark/>
          </w:tcPr>
          <w:p w:rsidR="00C73EAE" w:rsidRPr="00FC21FF" w:rsidRDefault="00C73EAE" w:rsidP="00FE5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.19E-03</w:t>
            </w:r>
          </w:p>
        </w:tc>
        <w:tc>
          <w:tcPr>
            <w:tcW w:w="1068" w:type="dxa"/>
            <w:noWrap/>
            <w:hideMark/>
          </w:tcPr>
          <w:p w:rsidR="00C73EAE" w:rsidRPr="00FC21FF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AU" w:eastAsia="zh-CN"/>
              </w:rPr>
            </w:pPr>
            <w:proofErr w:type="spellStart"/>
            <w:r w:rsidRPr="00FC21FF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zh-CN"/>
              </w:rPr>
              <w:t>cspB</w:t>
            </w:r>
            <w:proofErr w:type="spellEnd"/>
          </w:p>
        </w:tc>
        <w:tc>
          <w:tcPr>
            <w:tcW w:w="5186" w:type="dxa"/>
            <w:noWrap/>
            <w:hideMark/>
          </w:tcPr>
          <w:p w:rsidR="00C73EAE" w:rsidRPr="00FC21FF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AU" w:eastAsia="zh-CN"/>
              </w:rPr>
            </w:pPr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protease </w:t>
            </w:r>
            <w:proofErr w:type="spellStart"/>
            <w:r w:rsidRPr="00FC21FF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CspB</w:t>
            </w:r>
            <w:proofErr w:type="spellEnd"/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:rsidR="00C73EAE" w:rsidRPr="00FC21FF" w:rsidRDefault="00C73EAE" w:rsidP="00FE5A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R7</w:t>
            </w:r>
          </w:p>
        </w:tc>
        <w:tc>
          <w:tcPr>
            <w:tcW w:w="1016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-3.74</w:t>
            </w:r>
          </w:p>
        </w:tc>
        <w:tc>
          <w:tcPr>
            <w:tcW w:w="111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10C07">
              <w:rPr>
                <w:rFonts w:asciiTheme="majorBidi" w:hAnsiTheme="majorBidi" w:cstheme="majorBidi"/>
                <w:color w:val="000000"/>
              </w:rPr>
              <w:t>5.99E-06</w:t>
            </w:r>
          </w:p>
        </w:tc>
        <w:tc>
          <w:tcPr>
            <w:tcW w:w="106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5186" w:type="dxa"/>
            <w:noWrap/>
          </w:tcPr>
          <w:p w:rsidR="00C73EAE" w:rsidRPr="00A10C07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Region between CPE0093 and CPE0094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:rsidR="00C73EAE" w:rsidRPr="00FC21FF" w:rsidRDefault="00C73EAE" w:rsidP="001A38D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R2</w:t>
            </w:r>
            <w:r w:rsidR="001A38D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  <w:tc>
          <w:tcPr>
            <w:tcW w:w="1016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-2.54</w:t>
            </w:r>
          </w:p>
        </w:tc>
        <w:tc>
          <w:tcPr>
            <w:tcW w:w="111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10C07">
              <w:rPr>
                <w:rFonts w:asciiTheme="majorBidi" w:hAnsiTheme="majorBidi" w:cstheme="majorBidi"/>
                <w:color w:val="000000"/>
              </w:rPr>
              <w:t>9.96E-04</w:t>
            </w:r>
          </w:p>
        </w:tc>
        <w:tc>
          <w:tcPr>
            <w:tcW w:w="106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5186" w:type="dxa"/>
            <w:noWrap/>
          </w:tcPr>
          <w:p w:rsidR="00C73EAE" w:rsidRPr="00A10C07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Region between CPE0454 and CPE0455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:rsidR="00C73EAE" w:rsidRPr="00FC21FF" w:rsidRDefault="00C73EAE" w:rsidP="002660FC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R</w:t>
            </w:r>
            <w:r w:rsidR="001A38D9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  <w:r w:rsidR="002660F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  <w:tc>
          <w:tcPr>
            <w:tcW w:w="1016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-2.62</w:t>
            </w:r>
          </w:p>
        </w:tc>
        <w:tc>
          <w:tcPr>
            <w:tcW w:w="111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10C07">
              <w:rPr>
                <w:rFonts w:asciiTheme="majorBidi" w:hAnsiTheme="majorBidi" w:cstheme="majorBidi"/>
                <w:color w:val="000000"/>
              </w:rPr>
              <w:t>2.50E-06</w:t>
            </w:r>
          </w:p>
        </w:tc>
        <w:tc>
          <w:tcPr>
            <w:tcW w:w="106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5186" w:type="dxa"/>
            <w:noWrap/>
          </w:tcPr>
          <w:p w:rsidR="00C73EAE" w:rsidRPr="00A10C07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Region between CPE2273 and CPE2274</w:t>
            </w:r>
          </w:p>
        </w:tc>
      </w:tr>
      <w:tr w:rsidR="00C73EAE" w:rsidRPr="00FC21FF" w:rsidTr="001A3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</w:tcPr>
          <w:p w:rsidR="00C73EAE" w:rsidRPr="00FC21FF" w:rsidRDefault="00C73EAE" w:rsidP="002660FC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R8</w:t>
            </w:r>
            <w:r w:rsidR="002660F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  <w:bookmarkStart w:id="0" w:name="_GoBack"/>
            <w:bookmarkEnd w:id="0"/>
          </w:p>
        </w:tc>
        <w:tc>
          <w:tcPr>
            <w:tcW w:w="1016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-1.97</w:t>
            </w:r>
          </w:p>
        </w:tc>
        <w:tc>
          <w:tcPr>
            <w:tcW w:w="111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10C07">
              <w:rPr>
                <w:rFonts w:asciiTheme="majorBidi" w:hAnsiTheme="majorBidi" w:cstheme="majorBidi"/>
                <w:color w:val="000000"/>
              </w:rPr>
              <w:t>5.14E-03</w:t>
            </w:r>
          </w:p>
        </w:tc>
        <w:tc>
          <w:tcPr>
            <w:tcW w:w="1068" w:type="dxa"/>
            <w:noWrap/>
          </w:tcPr>
          <w:p w:rsidR="00C73EAE" w:rsidRPr="00A10C07" w:rsidRDefault="00C73EAE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5186" w:type="dxa"/>
            <w:noWrap/>
          </w:tcPr>
          <w:p w:rsidR="00C73EAE" w:rsidRPr="00A10C07" w:rsidRDefault="00C73EAE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10C07">
              <w:rPr>
                <w:rFonts w:asciiTheme="majorBidi" w:eastAsia="Times New Roman" w:hAnsiTheme="majorBidi" w:cstheme="majorBidi"/>
                <w:color w:val="000000"/>
              </w:rPr>
              <w:t>Region between CPE2309 and CPE2310</w:t>
            </w:r>
          </w:p>
        </w:tc>
      </w:tr>
    </w:tbl>
    <w:p w:rsidR="00C73EAE" w:rsidRPr="002F6446" w:rsidRDefault="00C73EAE" w:rsidP="00C73EA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73EAE" w:rsidRPr="002F6446" w:rsidRDefault="00C73EAE" w:rsidP="00C73EAE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2F644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2F6446">
        <w:rPr>
          <w:rFonts w:asciiTheme="majorBidi" w:hAnsiTheme="majorBidi" w:cstheme="majorBidi"/>
          <w:sz w:val="24"/>
          <w:szCs w:val="24"/>
        </w:rPr>
        <w:t xml:space="preserve"> Fold-change is calculated as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revR </w:t>
      </w:r>
      <w:r w:rsidRPr="002F6446">
        <w:rPr>
          <w:rFonts w:asciiTheme="majorBidi" w:hAnsiTheme="majorBidi" w:cstheme="majorBidi"/>
          <w:sz w:val="24"/>
          <w:szCs w:val="24"/>
        </w:rPr>
        <w:t xml:space="preserve">mutant </w:t>
      </w:r>
      <w:r w:rsidR="001A38D9">
        <w:rPr>
          <w:rFonts w:asciiTheme="majorBidi" w:hAnsiTheme="majorBidi" w:cstheme="majorBidi"/>
          <w:sz w:val="24"/>
          <w:szCs w:val="24"/>
        </w:rPr>
        <w:t>expression level over the wild-</w:t>
      </w:r>
      <w:r w:rsidRPr="002F6446">
        <w:rPr>
          <w:rFonts w:asciiTheme="majorBidi" w:hAnsiTheme="majorBidi" w:cstheme="majorBidi"/>
          <w:sz w:val="24"/>
          <w:szCs w:val="24"/>
        </w:rPr>
        <w:t>type expression level as defined by FDR &lt;0.01 and log</w:t>
      </w:r>
      <w:r w:rsidRPr="002F6446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Pr="002F6446">
        <w:rPr>
          <w:rFonts w:asciiTheme="majorBidi" w:hAnsiTheme="majorBidi" w:cstheme="majorBidi"/>
          <w:sz w:val="24"/>
          <w:szCs w:val="24"/>
        </w:rPr>
        <w:t xml:space="preserve">fold change &gt;1. Positive and negative values represent gene expression up-regulated and down-regulated in the </w:t>
      </w:r>
      <w:r w:rsidRPr="002F6446">
        <w:rPr>
          <w:rFonts w:asciiTheme="majorBidi" w:hAnsiTheme="majorBidi" w:cstheme="majorBidi"/>
          <w:i/>
          <w:sz w:val="24"/>
          <w:szCs w:val="24"/>
        </w:rPr>
        <w:t>revR</w:t>
      </w:r>
      <w:r w:rsidRPr="002F6446">
        <w:rPr>
          <w:rFonts w:asciiTheme="majorBidi" w:hAnsiTheme="majorBidi" w:cstheme="majorBidi"/>
          <w:sz w:val="24"/>
          <w:szCs w:val="24"/>
        </w:rPr>
        <w:t xml:space="preserve"> mutant compared to the wild type, respectively.  </w:t>
      </w:r>
    </w:p>
    <w:p w:rsidR="003C7C64" w:rsidRDefault="003C7C64"/>
    <w:sectPr w:rsidR="003C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EAE"/>
    <w:rsid w:val="001A38D9"/>
    <w:rsid w:val="002660FC"/>
    <w:rsid w:val="003C7C64"/>
    <w:rsid w:val="00784F7F"/>
    <w:rsid w:val="00B2283C"/>
    <w:rsid w:val="00C7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75D3C-354D-4F0D-A690-AEDD0C3A6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EAE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73EAE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Jackie Cheung</cp:lastModifiedBy>
  <cp:revision>3</cp:revision>
  <dcterms:created xsi:type="dcterms:W3CDTF">2016-04-22T06:20:00Z</dcterms:created>
  <dcterms:modified xsi:type="dcterms:W3CDTF">2016-04-26T01:31:00Z</dcterms:modified>
</cp:coreProperties>
</file>